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C435C5" w14:textId="4191CE43" w:rsidR="004D543E" w:rsidRPr="004D543E" w:rsidRDefault="004D543E">
      <w:pPr>
        <w:rPr>
          <w:rFonts w:ascii="Arial" w:hAnsi="Arial" w:cs="Arial"/>
        </w:rPr>
      </w:pPr>
      <w:r w:rsidRPr="004D543E">
        <w:rPr>
          <w:rFonts w:ascii="Arial" w:hAnsi="Arial" w:cs="Arial"/>
          <w:b/>
        </w:rPr>
        <w:t xml:space="preserve">Table S1. Mass spectrometry identification of proteins co-purified with </w:t>
      </w:r>
      <w:proofErr w:type="spellStart"/>
      <w:r w:rsidRPr="004D543E">
        <w:rPr>
          <w:rFonts w:ascii="Arial" w:hAnsi="Arial" w:cs="Arial"/>
          <w:b/>
        </w:rPr>
        <w:t>TcCat</w:t>
      </w:r>
      <w:proofErr w:type="spellEnd"/>
      <w:r w:rsidRPr="004D543E">
        <w:rPr>
          <w:rFonts w:ascii="Arial" w:hAnsi="Arial" w:cs="Arial"/>
          <w:b/>
        </w:rPr>
        <w:t xml:space="preserve">.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7"/>
        <w:gridCol w:w="3360"/>
        <w:gridCol w:w="3279"/>
        <w:gridCol w:w="1929"/>
        <w:gridCol w:w="1912"/>
        <w:gridCol w:w="1919"/>
      </w:tblGrid>
      <w:tr w:rsidR="004D543E" w:rsidRPr="00D24396" w14:paraId="33DDA418" w14:textId="77777777" w:rsidTr="00B17561">
        <w:tc>
          <w:tcPr>
            <w:tcW w:w="777" w:type="dxa"/>
          </w:tcPr>
          <w:p w14:paraId="6A4F7A6A" w14:textId="77777777" w:rsidR="004D543E" w:rsidRPr="00D24396" w:rsidRDefault="004D543E" w:rsidP="00B17561">
            <w:pPr>
              <w:rPr>
                <w:rFonts w:ascii="Arial" w:hAnsi="Arial" w:cs="Arial"/>
              </w:rPr>
            </w:pPr>
            <w:r w:rsidRPr="00D24396">
              <w:rPr>
                <w:rFonts w:ascii="Arial" w:hAnsi="Arial" w:cs="Arial"/>
              </w:rPr>
              <w:t>Band</w:t>
            </w:r>
          </w:p>
        </w:tc>
        <w:tc>
          <w:tcPr>
            <w:tcW w:w="3360" w:type="dxa"/>
          </w:tcPr>
          <w:p w14:paraId="06182906" w14:textId="77777777" w:rsidR="004D543E" w:rsidRPr="00D24396" w:rsidRDefault="004D543E" w:rsidP="00B17561">
            <w:pPr>
              <w:rPr>
                <w:rFonts w:ascii="Arial" w:hAnsi="Arial" w:cs="Arial"/>
              </w:rPr>
            </w:pPr>
            <w:r w:rsidRPr="00D24396">
              <w:rPr>
                <w:rFonts w:ascii="Arial" w:hAnsi="Arial" w:cs="Arial"/>
              </w:rPr>
              <w:t>Sequence Id</w:t>
            </w:r>
          </w:p>
        </w:tc>
        <w:tc>
          <w:tcPr>
            <w:tcW w:w="3279" w:type="dxa"/>
          </w:tcPr>
          <w:p w14:paraId="67EA8FF6" w14:textId="77777777" w:rsidR="004D543E" w:rsidRPr="00D24396" w:rsidRDefault="004D543E" w:rsidP="00B17561">
            <w:pPr>
              <w:rPr>
                <w:rFonts w:ascii="Arial" w:hAnsi="Arial" w:cs="Arial"/>
              </w:rPr>
            </w:pPr>
            <w:r w:rsidRPr="00D24396">
              <w:rPr>
                <w:rFonts w:ascii="Arial" w:hAnsi="Arial" w:cs="Arial"/>
              </w:rPr>
              <w:t>Sequence name</w:t>
            </w:r>
          </w:p>
        </w:tc>
        <w:tc>
          <w:tcPr>
            <w:tcW w:w="1929" w:type="dxa"/>
          </w:tcPr>
          <w:p w14:paraId="2CA1C6D5" w14:textId="77777777" w:rsidR="004D543E" w:rsidRPr="00D24396" w:rsidRDefault="004D543E" w:rsidP="00B17561">
            <w:pPr>
              <w:rPr>
                <w:rFonts w:ascii="Arial" w:hAnsi="Arial" w:cs="Arial"/>
              </w:rPr>
            </w:pPr>
            <w:r w:rsidRPr="00D24396">
              <w:rPr>
                <w:rFonts w:ascii="Arial" w:hAnsi="Arial" w:cs="Arial"/>
              </w:rPr>
              <w:t>Protein weight (</w:t>
            </w:r>
            <w:proofErr w:type="spellStart"/>
            <w:r w:rsidRPr="00D24396">
              <w:rPr>
                <w:rFonts w:ascii="Arial" w:hAnsi="Arial" w:cs="Arial"/>
              </w:rPr>
              <w:t>kDa</w:t>
            </w:r>
            <w:proofErr w:type="spellEnd"/>
            <w:r w:rsidRPr="00D24396">
              <w:rPr>
                <w:rFonts w:ascii="Arial" w:hAnsi="Arial" w:cs="Arial"/>
              </w:rPr>
              <w:t>)</w:t>
            </w:r>
          </w:p>
        </w:tc>
        <w:tc>
          <w:tcPr>
            <w:tcW w:w="1912" w:type="dxa"/>
          </w:tcPr>
          <w:p w14:paraId="55559386" w14:textId="77777777" w:rsidR="004D543E" w:rsidRPr="00D24396" w:rsidRDefault="004D543E" w:rsidP="00B17561">
            <w:pPr>
              <w:rPr>
                <w:rFonts w:ascii="Arial" w:hAnsi="Arial" w:cs="Arial"/>
              </w:rPr>
            </w:pPr>
            <w:r w:rsidRPr="00D24396">
              <w:rPr>
                <w:rFonts w:ascii="Arial" w:hAnsi="Arial" w:cs="Arial"/>
              </w:rPr>
              <w:t>Total score</w:t>
            </w:r>
          </w:p>
        </w:tc>
        <w:tc>
          <w:tcPr>
            <w:tcW w:w="1919" w:type="dxa"/>
          </w:tcPr>
          <w:p w14:paraId="4F0953B8" w14:textId="77777777" w:rsidR="004D543E" w:rsidRPr="00D24396" w:rsidRDefault="004D543E" w:rsidP="00B17561">
            <w:pPr>
              <w:rPr>
                <w:rFonts w:ascii="Arial" w:hAnsi="Arial" w:cs="Arial"/>
              </w:rPr>
            </w:pPr>
            <w:r w:rsidRPr="00D24396">
              <w:rPr>
                <w:rFonts w:ascii="Arial" w:hAnsi="Arial" w:cs="Arial"/>
              </w:rPr>
              <w:t>Total peptides</w:t>
            </w:r>
          </w:p>
        </w:tc>
      </w:tr>
      <w:tr w:rsidR="004D543E" w:rsidRPr="00D24396" w14:paraId="3ADBCC08" w14:textId="77777777" w:rsidTr="00B17561">
        <w:tc>
          <w:tcPr>
            <w:tcW w:w="777" w:type="dxa"/>
          </w:tcPr>
          <w:p w14:paraId="58ECF5EC" w14:textId="77777777" w:rsidR="004D543E" w:rsidRPr="00D24396" w:rsidRDefault="004D543E" w:rsidP="00B17561">
            <w:pPr>
              <w:rPr>
                <w:rFonts w:ascii="Arial" w:hAnsi="Arial" w:cs="Arial"/>
              </w:rPr>
            </w:pPr>
            <w:r w:rsidRPr="00D24396">
              <w:rPr>
                <w:rFonts w:ascii="Arial" w:hAnsi="Arial" w:cs="Arial"/>
              </w:rPr>
              <w:t>A</w:t>
            </w:r>
          </w:p>
        </w:tc>
        <w:tc>
          <w:tcPr>
            <w:tcW w:w="3360" w:type="dxa"/>
          </w:tcPr>
          <w:p w14:paraId="15A34A56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i</w:t>
            </w:r>
            <w:proofErr w:type="gramEnd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|71653718|ref|XP_815492.1|</w:t>
            </w:r>
          </w:p>
          <w:p w14:paraId="3467726D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  <w:tc>
          <w:tcPr>
            <w:tcW w:w="3279" w:type="dxa"/>
          </w:tcPr>
          <w:p w14:paraId="7F9D8760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otassium</w:t>
            </w:r>
            <w:proofErr w:type="gramEnd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voltage-gated channel [</w:t>
            </w:r>
            <w:proofErr w:type="spellStart"/>
            <w:r w:rsidRPr="00D2439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US"/>
              </w:rPr>
              <w:t>Trypanosoma</w:t>
            </w:r>
            <w:proofErr w:type="spellEnd"/>
            <w:r w:rsidRPr="00D2439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D2439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US"/>
              </w:rPr>
              <w:t>cruzi</w:t>
            </w:r>
            <w:proofErr w:type="spellEnd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strain CL </w:t>
            </w:r>
            <w:proofErr w:type="spellStart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Brener</w:t>
            </w:r>
            <w:proofErr w:type="spellEnd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929" w:type="dxa"/>
          </w:tcPr>
          <w:p w14:paraId="595F6E87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3.49801794</w:t>
            </w:r>
          </w:p>
          <w:p w14:paraId="3D20063D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  <w:tc>
          <w:tcPr>
            <w:tcW w:w="1912" w:type="dxa"/>
          </w:tcPr>
          <w:p w14:paraId="109C19CB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517.35</w:t>
            </w:r>
          </w:p>
          <w:p w14:paraId="4F964D19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  <w:tc>
          <w:tcPr>
            <w:tcW w:w="1919" w:type="dxa"/>
          </w:tcPr>
          <w:p w14:paraId="54189571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2</w:t>
            </w:r>
          </w:p>
          <w:p w14:paraId="4E29F654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</w:tr>
      <w:tr w:rsidR="004D543E" w:rsidRPr="00D24396" w14:paraId="131C1ED2" w14:textId="77777777" w:rsidTr="00B17561">
        <w:tc>
          <w:tcPr>
            <w:tcW w:w="777" w:type="dxa"/>
          </w:tcPr>
          <w:p w14:paraId="1D2F2EBE" w14:textId="77777777" w:rsidR="004D543E" w:rsidRPr="00D24396" w:rsidRDefault="004D543E" w:rsidP="00B17561">
            <w:pPr>
              <w:rPr>
                <w:rFonts w:ascii="Arial" w:hAnsi="Arial" w:cs="Arial"/>
              </w:rPr>
            </w:pPr>
            <w:r w:rsidRPr="00D24396">
              <w:rPr>
                <w:rFonts w:ascii="Arial" w:hAnsi="Arial" w:cs="Arial"/>
              </w:rPr>
              <w:t>B</w:t>
            </w:r>
          </w:p>
        </w:tc>
        <w:tc>
          <w:tcPr>
            <w:tcW w:w="3360" w:type="dxa"/>
          </w:tcPr>
          <w:p w14:paraId="3620EEB7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i</w:t>
            </w:r>
            <w:proofErr w:type="gramEnd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|157156604|ref|YP_001463444.1|</w:t>
            </w:r>
          </w:p>
          <w:p w14:paraId="2872A518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  <w:tc>
          <w:tcPr>
            <w:tcW w:w="3279" w:type="dxa"/>
          </w:tcPr>
          <w:p w14:paraId="51344F8D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agatose</w:t>
            </w:r>
            <w:proofErr w:type="gramEnd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bisphosphate</w:t>
            </w:r>
            <w:proofErr w:type="spellEnd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ldolase</w:t>
            </w:r>
            <w:proofErr w:type="spellEnd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[</w:t>
            </w:r>
            <w:r w:rsidRPr="00D2439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US"/>
              </w:rPr>
              <w:t>Escherichia coli</w:t>
            </w:r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E24377A]</w:t>
            </w:r>
          </w:p>
        </w:tc>
        <w:tc>
          <w:tcPr>
            <w:tcW w:w="1929" w:type="dxa"/>
          </w:tcPr>
          <w:p w14:paraId="5EDCB926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0.81858324</w:t>
            </w:r>
          </w:p>
          <w:p w14:paraId="54B7DA58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  <w:tc>
          <w:tcPr>
            <w:tcW w:w="1912" w:type="dxa"/>
          </w:tcPr>
          <w:p w14:paraId="2C403F42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89.67</w:t>
            </w:r>
          </w:p>
          <w:p w14:paraId="37C77FEC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  <w:tc>
          <w:tcPr>
            <w:tcW w:w="1919" w:type="dxa"/>
          </w:tcPr>
          <w:p w14:paraId="7B835C5E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</w:t>
            </w:r>
          </w:p>
          <w:p w14:paraId="797B87F8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</w:tr>
      <w:tr w:rsidR="004D543E" w:rsidRPr="00D24396" w14:paraId="2B61FBAE" w14:textId="77777777" w:rsidTr="00B17561">
        <w:tc>
          <w:tcPr>
            <w:tcW w:w="777" w:type="dxa"/>
          </w:tcPr>
          <w:p w14:paraId="38D71D28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  <w:tc>
          <w:tcPr>
            <w:tcW w:w="3360" w:type="dxa"/>
          </w:tcPr>
          <w:p w14:paraId="2F864A38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i</w:t>
            </w:r>
            <w:proofErr w:type="gramEnd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|170650838|ref|YP_001740012.1|</w:t>
            </w:r>
          </w:p>
          <w:p w14:paraId="4DDA1325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  <w:tc>
          <w:tcPr>
            <w:tcW w:w="3279" w:type="dxa"/>
          </w:tcPr>
          <w:p w14:paraId="421D5340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beta</w:t>
            </w:r>
            <w:proofErr w:type="gramEnd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lactamase TEM [</w:t>
            </w:r>
            <w:r w:rsidRPr="00D2439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US"/>
              </w:rPr>
              <w:t>Escherichia coli</w:t>
            </w:r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SMS-3-5]</w:t>
            </w:r>
          </w:p>
        </w:tc>
        <w:tc>
          <w:tcPr>
            <w:tcW w:w="1929" w:type="dxa"/>
          </w:tcPr>
          <w:p w14:paraId="7A0F8BCC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1.47718146</w:t>
            </w:r>
          </w:p>
          <w:p w14:paraId="4173113D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  <w:tc>
          <w:tcPr>
            <w:tcW w:w="1912" w:type="dxa"/>
          </w:tcPr>
          <w:p w14:paraId="76691C03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63.05</w:t>
            </w:r>
          </w:p>
          <w:p w14:paraId="39648A8A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  <w:tc>
          <w:tcPr>
            <w:tcW w:w="1919" w:type="dxa"/>
          </w:tcPr>
          <w:p w14:paraId="612395E4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</w:p>
          <w:p w14:paraId="2D3A29CA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</w:tr>
      <w:tr w:rsidR="004D543E" w:rsidRPr="00D24396" w14:paraId="28062EBF" w14:textId="77777777" w:rsidTr="00B17561">
        <w:tc>
          <w:tcPr>
            <w:tcW w:w="777" w:type="dxa"/>
          </w:tcPr>
          <w:p w14:paraId="69011F1F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  <w:tc>
          <w:tcPr>
            <w:tcW w:w="3360" w:type="dxa"/>
          </w:tcPr>
          <w:p w14:paraId="6B13CB17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i</w:t>
            </w:r>
            <w:proofErr w:type="gramEnd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|157155478|ref|YP_001463603.1|</w:t>
            </w:r>
          </w:p>
          <w:p w14:paraId="71632198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  <w:tc>
          <w:tcPr>
            <w:tcW w:w="3279" w:type="dxa"/>
          </w:tcPr>
          <w:p w14:paraId="030CC852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olysaccharide</w:t>
            </w:r>
            <w:proofErr w:type="gramEnd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eacetylase</w:t>
            </w:r>
            <w:proofErr w:type="spellEnd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domain-containing protein [</w:t>
            </w:r>
            <w:r w:rsidRPr="00D2439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US"/>
              </w:rPr>
              <w:t>Escherichia coli</w:t>
            </w:r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E24377A]</w:t>
            </w:r>
          </w:p>
        </w:tc>
        <w:tc>
          <w:tcPr>
            <w:tcW w:w="1929" w:type="dxa"/>
          </w:tcPr>
          <w:p w14:paraId="1C6DAE42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3.10296912</w:t>
            </w:r>
          </w:p>
          <w:p w14:paraId="36C2E3DC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  <w:tc>
          <w:tcPr>
            <w:tcW w:w="1912" w:type="dxa"/>
          </w:tcPr>
          <w:p w14:paraId="6DAC3D25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7.31</w:t>
            </w:r>
          </w:p>
          <w:p w14:paraId="03B2A690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  <w:tc>
          <w:tcPr>
            <w:tcW w:w="1919" w:type="dxa"/>
          </w:tcPr>
          <w:p w14:paraId="77AC8800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</w:p>
          <w:p w14:paraId="30EA4FDA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</w:tr>
      <w:tr w:rsidR="004D543E" w:rsidRPr="00D24396" w14:paraId="2F73A75F" w14:textId="77777777" w:rsidTr="00B17561">
        <w:tc>
          <w:tcPr>
            <w:tcW w:w="777" w:type="dxa"/>
          </w:tcPr>
          <w:p w14:paraId="103C12FB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  <w:tc>
          <w:tcPr>
            <w:tcW w:w="3360" w:type="dxa"/>
          </w:tcPr>
          <w:p w14:paraId="6BB0E67F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i</w:t>
            </w:r>
            <w:proofErr w:type="gramEnd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|117622454|ref|YP_851367.1|</w:t>
            </w:r>
          </w:p>
          <w:p w14:paraId="7C8782A1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  <w:tc>
          <w:tcPr>
            <w:tcW w:w="3279" w:type="dxa"/>
          </w:tcPr>
          <w:p w14:paraId="75AB5B49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0S ribosomal protein S2 [</w:t>
            </w:r>
            <w:r w:rsidRPr="00D2439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US"/>
              </w:rPr>
              <w:t>Escherichia coli</w:t>
            </w:r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APEC O1]</w:t>
            </w:r>
          </w:p>
        </w:tc>
        <w:tc>
          <w:tcPr>
            <w:tcW w:w="1929" w:type="dxa"/>
          </w:tcPr>
          <w:p w14:paraId="49DA0903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6.70879633</w:t>
            </w:r>
          </w:p>
          <w:p w14:paraId="4C989DEB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  <w:tc>
          <w:tcPr>
            <w:tcW w:w="1912" w:type="dxa"/>
          </w:tcPr>
          <w:p w14:paraId="15EF1472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7.59</w:t>
            </w:r>
          </w:p>
          <w:p w14:paraId="0FF00540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  <w:tc>
          <w:tcPr>
            <w:tcW w:w="1919" w:type="dxa"/>
          </w:tcPr>
          <w:p w14:paraId="060625B2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</w:p>
          <w:p w14:paraId="34E0CF0B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</w:tr>
      <w:tr w:rsidR="004D543E" w:rsidRPr="00D24396" w14:paraId="5D115489" w14:textId="77777777" w:rsidTr="00B17561">
        <w:tc>
          <w:tcPr>
            <w:tcW w:w="777" w:type="dxa"/>
          </w:tcPr>
          <w:p w14:paraId="02E8C134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  <w:tc>
          <w:tcPr>
            <w:tcW w:w="3360" w:type="dxa"/>
          </w:tcPr>
          <w:p w14:paraId="3648ABA0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i</w:t>
            </w:r>
            <w:proofErr w:type="gramEnd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|157156683|ref|YP_001464204.1|</w:t>
            </w:r>
          </w:p>
          <w:p w14:paraId="1CECFAC3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  <w:tc>
          <w:tcPr>
            <w:tcW w:w="3279" w:type="dxa"/>
          </w:tcPr>
          <w:p w14:paraId="4A5CC8F5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xanthine</w:t>
            </w:r>
            <w:proofErr w:type="gramEnd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dehydrogenase subunit </w:t>
            </w:r>
            <w:proofErr w:type="spellStart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XdhB</w:t>
            </w:r>
            <w:proofErr w:type="spellEnd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[</w:t>
            </w:r>
            <w:r w:rsidRPr="00D2439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US"/>
              </w:rPr>
              <w:t>Escherichia coli</w:t>
            </w:r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E24377A]</w:t>
            </w:r>
          </w:p>
        </w:tc>
        <w:tc>
          <w:tcPr>
            <w:tcW w:w="1929" w:type="dxa"/>
          </w:tcPr>
          <w:p w14:paraId="649628BB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1.50907688</w:t>
            </w:r>
          </w:p>
          <w:p w14:paraId="6FA583F1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  <w:tc>
          <w:tcPr>
            <w:tcW w:w="1912" w:type="dxa"/>
          </w:tcPr>
          <w:p w14:paraId="3BC3B7FA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4.27</w:t>
            </w:r>
          </w:p>
          <w:p w14:paraId="5E75BC5F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  <w:tc>
          <w:tcPr>
            <w:tcW w:w="1919" w:type="dxa"/>
          </w:tcPr>
          <w:p w14:paraId="65C87E72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  <w:p w14:paraId="57A7D7DE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</w:tr>
      <w:tr w:rsidR="004D543E" w:rsidRPr="00D24396" w14:paraId="510C5ED0" w14:textId="77777777" w:rsidTr="00B17561">
        <w:tc>
          <w:tcPr>
            <w:tcW w:w="777" w:type="dxa"/>
          </w:tcPr>
          <w:p w14:paraId="7CE4F364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  <w:tc>
          <w:tcPr>
            <w:tcW w:w="3360" w:type="dxa"/>
          </w:tcPr>
          <w:p w14:paraId="765A4B8B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i</w:t>
            </w:r>
            <w:proofErr w:type="gramEnd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|16129422|ref|NP_415980.1|</w:t>
            </w:r>
          </w:p>
          <w:p w14:paraId="01111C65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  <w:tc>
          <w:tcPr>
            <w:tcW w:w="3279" w:type="dxa"/>
          </w:tcPr>
          <w:p w14:paraId="087AFCC7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-</w:t>
            </w:r>
            <w:proofErr w:type="spellStart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hydroxyarylamine</w:t>
            </w:r>
            <w:proofErr w:type="spellEnd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O-</w:t>
            </w:r>
            <w:proofErr w:type="spellStart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cetyltransferase</w:t>
            </w:r>
            <w:proofErr w:type="spellEnd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[</w:t>
            </w:r>
            <w:r w:rsidRPr="00D2439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US"/>
              </w:rPr>
              <w:t>Escherichia coli</w:t>
            </w:r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str. K-12 </w:t>
            </w:r>
            <w:proofErr w:type="spellStart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ubstr</w:t>
            </w:r>
            <w:proofErr w:type="spellEnd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. MG1655]</w:t>
            </w:r>
          </w:p>
        </w:tc>
        <w:tc>
          <w:tcPr>
            <w:tcW w:w="1929" w:type="dxa"/>
          </w:tcPr>
          <w:p w14:paraId="7140069A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2.23614891</w:t>
            </w:r>
          </w:p>
          <w:p w14:paraId="404A4302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  <w:tc>
          <w:tcPr>
            <w:tcW w:w="1912" w:type="dxa"/>
          </w:tcPr>
          <w:p w14:paraId="7BF98C19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9.11</w:t>
            </w:r>
          </w:p>
          <w:p w14:paraId="2F809C42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  <w:tc>
          <w:tcPr>
            <w:tcW w:w="1919" w:type="dxa"/>
          </w:tcPr>
          <w:p w14:paraId="73F76F82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  <w:p w14:paraId="767DBEC4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</w:tr>
      <w:tr w:rsidR="004D543E" w:rsidRPr="00D24396" w14:paraId="1610C736" w14:textId="77777777" w:rsidTr="00B17561">
        <w:tc>
          <w:tcPr>
            <w:tcW w:w="777" w:type="dxa"/>
          </w:tcPr>
          <w:p w14:paraId="629E23E8" w14:textId="77777777" w:rsidR="004D543E" w:rsidRPr="00D24396" w:rsidRDefault="004D543E" w:rsidP="00B17561">
            <w:pPr>
              <w:rPr>
                <w:rFonts w:ascii="Arial" w:hAnsi="Arial" w:cs="Arial"/>
              </w:rPr>
            </w:pPr>
            <w:r w:rsidRPr="00D24396">
              <w:rPr>
                <w:rFonts w:ascii="Arial" w:hAnsi="Arial" w:cs="Arial"/>
              </w:rPr>
              <w:t>C</w:t>
            </w:r>
          </w:p>
        </w:tc>
        <w:tc>
          <w:tcPr>
            <w:tcW w:w="3360" w:type="dxa"/>
          </w:tcPr>
          <w:p w14:paraId="67D46D05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i</w:t>
            </w:r>
            <w:proofErr w:type="gramEnd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|16128327|ref|NP_414876.1|</w:t>
            </w:r>
          </w:p>
          <w:p w14:paraId="5B674EAD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  <w:tc>
          <w:tcPr>
            <w:tcW w:w="3279" w:type="dxa"/>
          </w:tcPr>
          <w:p w14:paraId="25423856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hiogalactoside</w:t>
            </w:r>
            <w:proofErr w:type="spellEnd"/>
            <w:proofErr w:type="gramEnd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cetyltransferase</w:t>
            </w:r>
            <w:proofErr w:type="spellEnd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[</w:t>
            </w:r>
            <w:r w:rsidRPr="00D2439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US"/>
              </w:rPr>
              <w:t>Escherichia coli</w:t>
            </w:r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str. K-12 </w:t>
            </w:r>
            <w:proofErr w:type="spellStart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ubstr</w:t>
            </w:r>
            <w:proofErr w:type="spellEnd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. MG1655]</w:t>
            </w:r>
          </w:p>
        </w:tc>
        <w:tc>
          <w:tcPr>
            <w:tcW w:w="1929" w:type="dxa"/>
          </w:tcPr>
          <w:p w14:paraId="78780DE3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2.76645709</w:t>
            </w:r>
          </w:p>
          <w:p w14:paraId="30B9A4B8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  <w:tc>
          <w:tcPr>
            <w:tcW w:w="1912" w:type="dxa"/>
          </w:tcPr>
          <w:p w14:paraId="5CF0E602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68.71</w:t>
            </w:r>
          </w:p>
          <w:p w14:paraId="20B4B94A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  <w:tc>
          <w:tcPr>
            <w:tcW w:w="1919" w:type="dxa"/>
          </w:tcPr>
          <w:p w14:paraId="50350833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</w:t>
            </w:r>
          </w:p>
          <w:p w14:paraId="1D886ED6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</w:tr>
      <w:tr w:rsidR="004D543E" w:rsidRPr="00D24396" w14:paraId="69825D35" w14:textId="77777777" w:rsidTr="00B17561">
        <w:tc>
          <w:tcPr>
            <w:tcW w:w="777" w:type="dxa"/>
          </w:tcPr>
          <w:p w14:paraId="1CB71053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  <w:tc>
          <w:tcPr>
            <w:tcW w:w="3360" w:type="dxa"/>
          </w:tcPr>
          <w:p w14:paraId="35FA125A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i</w:t>
            </w:r>
            <w:proofErr w:type="gramEnd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|170682300|ref|YP_001742476.1|</w:t>
            </w:r>
          </w:p>
          <w:p w14:paraId="559EC423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  <w:tc>
          <w:tcPr>
            <w:tcW w:w="3279" w:type="dxa"/>
          </w:tcPr>
          <w:p w14:paraId="46D74A75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alactoside</w:t>
            </w:r>
            <w:proofErr w:type="spellEnd"/>
            <w:proofErr w:type="gramEnd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O-</w:t>
            </w:r>
            <w:proofErr w:type="spellStart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cetyltransferase</w:t>
            </w:r>
            <w:proofErr w:type="spellEnd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[</w:t>
            </w:r>
            <w:r w:rsidRPr="00D2439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US"/>
              </w:rPr>
              <w:t>Escherichia coli</w:t>
            </w:r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SMS-3-5]</w:t>
            </w:r>
          </w:p>
        </w:tc>
        <w:tc>
          <w:tcPr>
            <w:tcW w:w="1929" w:type="dxa"/>
          </w:tcPr>
          <w:p w14:paraId="4C5038E1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.10568031</w:t>
            </w:r>
          </w:p>
          <w:p w14:paraId="3CA2E96E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  <w:tc>
          <w:tcPr>
            <w:tcW w:w="1912" w:type="dxa"/>
          </w:tcPr>
          <w:p w14:paraId="50E1E4B2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1.84</w:t>
            </w:r>
          </w:p>
          <w:p w14:paraId="050F624D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  <w:tc>
          <w:tcPr>
            <w:tcW w:w="1919" w:type="dxa"/>
          </w:tcPr>
          <w:p w14:paraId="3A3ACB16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</w:t>
            </w:r>
          </w:p>
          <w:p w14:paraId="7C8DDDC9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</w:tr>
      <w:tr w:rsidR="004D543E" w:rsidRPr="00D24396" w14:paraId="2B72949C" w14:textId="77777777" w:rsidTr="00B17561">
        <w:tc>
          <w:tcPr>
            <w:tcW w:w="777" w:type="dxa"/>
          </w:tcPr>
          <w:p w14:paraId="493E9764" w14:textId="77777777" w:rsidR="004D543E" w:rsidRPr="00D24396" w:rsidRDefault="004D543E" w:rsidP="00B17561">
            <w:pPr>
              <w:rPr>
                <w:rFonts w:ascii="Arial" w:hAnsi="Arial" w:cs="Arial"/>
              </w:rPr>
            </w:pPr>
            <w:r w:rsidRPr="00D24396">
              <w:rPr>
                <w:rFonts w:ascii="Arial" w:hAnsi="Arial" w:cs="Arial"/>
              </w:rPr>
              <w:t>D</w:t>
            </w:r>
          </w:p>
        </w:tc>
        <w:tc>
          <w:tcPr>
            <w:tcW w:w="3360" w:type="dxa"/>
          </w:tcPr>
          <w:p w14:paraId="0142A8B4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i</w:t>
            </w:r>
            <w:proofErr w:type="gramEnd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|157160635|ref|YP_001457953.1|</w:t>
            </w:r>
          </w:p>
          <w:p w14:paraId="754EBEE7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  <w:tc>
          <w:tcPr>
            <w:tcW w:w="3279" w:type="dxa"/>
          </w:tcPr>
          <w:p w14:paraId="68FEA8FD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hypothetical</w:t>
            </w:r>
            <w:proofErr w:type="gramEnd"/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protein EcHS_A1231 [</w:t>
            </w:r>
            <w:r w:rsidRPr="00D2439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US"/>
              </w:rPr>
              <w:t>Escherichia coli</w:t>
            </w:r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HS]</w:t>
            </w:r>
          </w:p>
        </w:tc>
        <w:tc>
          <w:tcPr>
            <w:tcW w:w="1929" w:type="dxa"/>
          </w:tcPr>
          <w:p w14:paraId="0CA5EE12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.18067328</w:t>
            </w:r>
          </w:p>
          <w:p w14:paraId="54AADB31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  <w:tc>
          <w:tcPr>
            <w:tcW w:w="1912" w:type="dxa"/>
          </w:tcPr>
          <w:p w14:paraId="39A7B88C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6.36</w:t>
            </w:r>
          </w:p>
          <w:p w14:paraId="725FB337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  <w:tc>
          <w:tcPr>
            <w:tcW w:w="1919" w:type="dxa"/>
          </w:tcPr>
          <w:p w14:paraId="5C6B3572" w14:textId="77777777" w:rsidR="004D543E" w:rsidRPr="00D24396" w:rsidRDefault="004D543E" w:rsidP="00B175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24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</w:p>
          <w:p w14:paraId="17EE48FB" w14:textId="77777777" w:rsidR="004D543E" w:rsidRPr="00D24396" w:rsidRDefault="004D543E" w:rsidP="00B17561">
            <w:pPr>
              <w:rPr>
                <w:rFonts w:ascii="Arial" w:hAnsi="Arial" w:cs="Arial"/>
              </w:rPr>
            </w:pPr>
          </w:p>
        </w:tc>
      </w:tr>
    </w:tbl>
    <w:p w14:paraId="65BBECD3" w14:textId="77777777" w:rsidR="004D543E" w:rsidRDefault="004D543E" w:rsidP="004D543E"/>
    <w:p w14:paraId="757957C8" w14:textId="77777777" w:rsidR="004D543E" w:rsidRDefault="004D543E"/>
    <w:sectPr w:rsidR="004D543E" w:rsidSect="004D543E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43E"/>
    <w:rsid w:val="00246092"/>
    <w:rsid w:val="002A4E49"/>
    <w:rsid w:val="004D543E"/>
    <w:rsid w:val="00DE485E"/>
    <w:rsid w:val="00F8331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14E9C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543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543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8</Words>
  <Characters>1187</Characters>
  <Application>Microsoft Macintosh Word</Application>
  <DocSecurity>0</DocSecurity>
  <Lines>9</Lines>
  <Paragraphs>2</Paragraphs>
  <ScaleCrop>false</ScaleCrop>
  <Company>University of Georgia</Company>
  <LinksUpToDate>false</LinksUpToDate>
  <CharactersWithSpaces>1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Docampo</dc:creator>
  <cp:keywords/>
  <dc:description/>
  <cp:lastModifiedBy>Roberto Docampo</cp:lastModifiedBy>
  <cp:revision>4</cp:revision>
  <cp:lastPrinted>2012-01-17T22:09:00Z</cp:lastPrinted>
  <dcterms:created xsi:type="dcterms:W3CDTF">2012-01-17T22:05:00Z</dcterms:created>
  <dcterms:modified xsi:type="dcterms:W3CDTF">2012-05-02T14:34:00Z</dcterms:modified>
</cp:coreProperties>
</file>